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C92C5" w14:textId="28369C16" w:rsidR="009967DC" w:rsidRDefault="009967DC" w:rsidP="009967DC"/>
    <w:tbl>
      <w:tblPr>
        <w:tblW w:w="9356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2552"/>
        <w:gridCol w:w="2551"/>
        <w:gridCol w:w="1560"/>
        <w:gridCol w:w="266"/>
        <w:gridCol w:w="1502"/>
        <w:gridCol w:w="955"/>
      </w:tblGrid>
      <w:tr w:rsidR="009967DC" w14:paraId="4943A142" w14:textId="77777777" w:rsidTr="0063290A">
        <w:trPr>
          <w:gridAfter w:val="1"/>
          <w:wAfter w:w="955" w:type="dxa"/>
          <w:trHeight w:val="100"/>
        </w:trPr>
        <w:tc>
          <w:tcPr>
            <w:tcW w:w="8401" w:type="dxa"/>
            <w:gridSpan w:val="5"/>
          </w:tcPr>
          <w:p w14:paraId="24A7826F" w14:textId="77777777" w:rsidR="009967DC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9967DC" w:rsidRPr="00E86BE1" w14:paraId="429F9F75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F03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E5A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31D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Death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50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86F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Cas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741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20533706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12F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253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7FC2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Frequency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3001C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E25A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Frequency (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68AA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9967DC" w:rsidRPr="00E86BE1" w14:paraId="442EE1E3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9EEC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gramStart"/>
            <w:r w:rsidRPr="00E86BE1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Overall</w:t>
            </w:r>
            <w:proofErr w:type="gramEnd"/>
            <w:r w:rsidRPr="00E86BE1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in the Count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90FC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7CE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111 (1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EA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567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469 (10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C2B9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058DDFB0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18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645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680A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4F5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F02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572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9967DC" w:rsidRPr="00E86BE1" w14:paraId="2B364610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0D6C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Distri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1B3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evornorate</w:t>
            </w:r>
            <w:proofErr w:type="spellEnd"/>
            <w:r w:rsidRPr="00E86BE1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539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E356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4CF5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05E" w14:textId="77777777" w:rsidR="009967DC" w:rsidRPr="00E86BE1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9967DC" w:rsidRPr="00E86BE1" w14:paraId="43EE093F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B54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l Mukalla 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9559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proofErr w:type="gram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Hadramaut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gram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Al-Mukalla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D63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1 (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1BB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F05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73 (1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164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224CF85D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31A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l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Qahirah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E6D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Taizz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4F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9 (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735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5727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5 (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EF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33525229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333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l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Mudhaffa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D4E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Taizz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3E4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7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167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5282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1 (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A1E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7CAE8A7F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0BF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Tari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823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proofErr w:type="gram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Hadramaut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spellStart"/>
            <w:proofErr w:type="gram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Say'on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6D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5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6CD7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428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18 (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223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07434BFD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281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Tuba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F2E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Lahj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C44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4 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2D8E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53B0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15 (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5C22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6E26E21C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EE6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Marib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AEA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Marib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3948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4 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7D09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A21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8 (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57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1F991462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85E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d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Dhale'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314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Al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Dhale'e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372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35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A98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10 (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1D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3D5099D1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6F6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Habil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Jab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085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Lahj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306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9F9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1C41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 (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AC3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757E6FD4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BA2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Say'o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558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proofErr w:type="gram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Hadramaut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spellStart"/>
            <w:proofErr w:type="gram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Say'on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F59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C640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CA7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6 (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6D8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71B173C4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D2C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Salh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CDB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Taizz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60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3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2F4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889E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8 (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D65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5FF6DA03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1938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l H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4C4A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Lahj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8FA4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81D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0F0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AFE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532CAED4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9D5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sh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Shih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3B5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proofErr w:type="gram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Hadramaut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gram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Al-Mukalla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A7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1F0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68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6 (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2A0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2E8A345A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886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sh Shaikh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Outhma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80E5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Ade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08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B5A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D59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14 (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B61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412FC40A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4EB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Jabal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Habash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524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Taizz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1A4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911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1ED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4 (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7DB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2905BF9D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9869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Khanfi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D9BF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Abyan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9E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491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515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9 (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25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53A25D4D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E1A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Daw'a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401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proofErr w:type="gram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Hadramaut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gram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Al-Mukalla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DE2B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EF5D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128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5 (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B9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51698F29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3B93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Radfa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3FC3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Lahj</w:t>
            </w:r>
            <w:proofErr w:type="spellEnd"/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C8A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39C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DD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 (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69A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9967DC" w:rsidRPr="00E86BE1" w14:paraId="37BA4345" w14:textId="77777777" w:rsidTr="0063290A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0118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Others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D075" w14:textId="77777777" w:rsidR="009967DC" w:rsidRPr="00E86BE1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F113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25 (2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0DD6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C3D4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99 (21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63DF" w14:textId="77777777" w:rsidR="009967DC" w:rsidRPr="00E86BE1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86BE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</w:tbl>
    <w:p w14:paraId="7FB37F0F" w14:textId="77777777" w:rsidR="009967DC" w:rsidRDefault="009967DC" w:rsidP="009967DC">
      <w:pPr>
        <w:rPr>
          <w:b/>
          <w:bCs/>
        </w:rPr>
      </w:pPr>
    </w:p>
    <w:p w14:paraId="241E7037" w14:textId="77777777" w:rsidR="009967DC" w:rsidRDefault="009967DC" w:rsidP="009967DC">
      <w:pPr>
        <w:rPr>
          <w:b/>
          <w:bCs/>
        </w:rPr>
      </w:pPr>
    </w:p>
    <w:p w14:paraId="3EC3BAEF" w14:textId="77777777" w:rsidR="009967DC" w:rsidRDefault="009967DC" w:rsidP="009967DC">
      <w:pPr>
        <w:rPr>
          <w:b/>
          <w:bCs/>
        </w:rPr>
      </w:pPr>
    </w:p>
    <w:p w14:paraId="3F3D718C" w14:textId="77777777" w:rsidR="002A5073" w:rsidRPr="009967DC" w:rsidRDefault="002A5073" w:rsidP="009967DC"/>
    <w:sectPr w:rsidR="002A5073" w:rsidRPr="00996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BA"/>
    <w:rsid w:val="00022F13"/>
    <w:rsid w:val="0008466A"/>
    <w:rsid w:val="000A1363"/>
    <w:rsid w:val="001041DF"/>
    <w:rsid w:val="001A1668"/>
    <w:rsid w:val="001D35FA"/>
    <w:rsid w:val="002647F3"/>
    <w:rsid w:val="00287CE0"/>
    <w:rsid w:val="002A5073"/>
    <w:rsid w:val="00315598"/>
    <w:rsid w:val="003201BA"/>
    <w:rsid w:val="0034483A"/>
    <w:rsid w:val="003938B9"/>
    <w:rsid w:val="003D3681"/>
    <w:rsid w:val="003D695B"/>
    <w:rsid w:val="00484B6B"/>
    <w:rsid w:val="00494161"/>
    <w:rsid w:val="004A5FB0"/>
    <w:rsid w:val="004E011F"/>
    <w:rsid w:val="007143B6"/>
    <w:rsid w:val="0073779E"/>
    <w:rsid w:val="007F4569"/>
    <w:rsid w:val="009967DC"/>
    <w:rsid w:val="009D0BFC"/>
    <w:rsid w:val="00A20560"/>
    <w:rsid w:val="00A5091D"/>
    <w:rsid w:val="00A93012"/>
    <w:rsid w:val="00B03C2F"/>
    <w:rsid w:val="00B6648B"/>
    <w:rsid w:val="00C70FC1"/>
    <w:rsid w:val="00CA5B33"/>
    <w:rsid w:val="00CD77F8"/>
    <w:rsid w:val="00D416A8"/>
    <w:rsid w:val="00DF44D9"/>
    <w:rsid w:val="00E44631"/>
    <w:rsid w:val="00E76FB7"/>
    <w:rsid w:val="00EB1F5C"/>
    <w:rsid w:val="00EC172F"/>
    <w:rsid w:val="00EC4517"/>
    <w:rsid w:val="00ED1EC7"/>
    <w:rsid w:val="00F20885"/>
    <w:rsid w:val="00F34418"/>
    <w:rsid w:val="00FD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433521"/>
  <w15:chartTrackingRefBased/>
  <w15:docId w15:val="{2ABCA227-16DC-41BE-B48A-A26AA94B5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073"/>
  </w:style>
  <w:style w:type="paragraph" w:styleId="Footer">
    <w:name w:val="footer"/>
    <w:basedOn w:val="Normal"/>
    <w:link w:val="FooterChar"/>
    <w:uiPriority w:val="99"/>
    <w:unhideWhenUsed/>
    <w:rsid w:val="002A5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10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72EDB-9FEA-478D-94AC-CA5DBAB0E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s Naiene</dc:creator>
  <cp:keywords/>
  <dc:description/>
  <cp:lastModifiedBy>Jeremias Naiene</cp:lastModifiedBy>
  <cp:revision>5</cp:revision>
  <dcterms:created xsi:type="dcterms:W3CDTF">2020-09-13T13:48:00Z</dcterms:created>
  <dcterms:modified xsi:type="dcterms:W3CDTF">2020-09-1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94cce2-e5b2-3bd1-8782-9a5e610f4497</vt:lpwstr>
  </property>
  <property fmtid="{D5CDD505-2E9C-101B-9397-08002B2CF9AE}" pid="24" name="Mendeley Citation Style_1">
    <vt:lpwstr>http://www.zotero.org/styles/vancouver</vt:lpwstr>
  </property>
</Properties>
</file>